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225C35" w:rsidRDefault="00A04F48" w:rsidP="00A04F48">
      <w:pPr>
        <w:spacing w:after="0" w:line="480" w:lineRule="auto"/>
        <w:jc w:val="center"/>
        <w:rPr>
          <w:rFonts w:ascii="Arial" w:hAnsi="Arial" w:cs="Arial"/>
          <w:b/>
        </w:rPr>
      </w:pPr>
      <w:r w:rsidRPr="00225C35">
        <w:rPr>
          <w:rFonts w:ascii="Arial" w:hAnsi="Arial" w:cs="Arial"/>
          <w:b/>
        </w:rPr>
        <w:t>Development of optokinetic tracking software for objective evaluation of visual function in rodents</w:t>
      </w:r>
    </w:p>
    <w:p w:rsidR="00A04F48" w:rsidRPr="00225C35" w:rsidRDefault="00A04F48" w:rsidP="00A04F48">
      <w:pPr>
        <w:spacing w:after="0" w:line="480" w:lineRule="auto"/>
        <w:jc w:val="center"/>
        <w:rPr>
          <w:rFonts w:ascii="Arial" w:hAnsi="Arial" w:cs="Arial"/>
          <w:b/>
        </w:rPr>
      </w:pP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225C35">
        <w:rPr>
          <w:rFonts w:ascii="Arial" w:hAnsi="Arial" w:cs="Arial"/>
        </w:rPr>
        <w:t>Francisco Segura,</w:t>
      </w:r>
      <w:r w:rsidRPr="00225C35">
        <w:rPr>
          <w:rFonts w:ascii="Arial" w:hAnsi="Arial" w:cs="Arial"/>
          <w:vertAlign w:val="superscript"/>
        </w:rPr>
        <w:t xml:space="preserve"> 1,2</w:t>
      </w:r>
      <w:r w:rsidRPr="00225C35">
        <w:rPr>
          <w:rFonts w:ascii="Arial" w:hAnsi="Arial" w:cs="Arial"/>
        </w:rPr>
        <w:t xml:space="preserve"> Justo Arines,</w:t>
      </w:r>
      <w:r w:rsidRPr="00225C35">
        <w:rPr>
          <w:rFonts w:ascii="Arial" w:hAnsi="Arial" w:cs="Arial"/>
          <w:vertAlign w:val="superscript"/>
        </w:rPr>
        <w:t xml:space="preserve"> 3</w:t>
      </w:r>
      <w:r w:rsidRPr="00225C35">
        <w:rPr>
          <w:rFonts w:ascii="Arial" w:hAnsi="Arial" w:cs="Arial"/>
        </w:rPr>
        <w:t xml:space="preserve">  Ana Sánchez-Cano,</w:t>
      </w:r>
      <w:r w:rsidRPr="00225C35">
        <w:rPr>
          <w:rFonts w:ascii="Arial" w:hAnsi="Arial" w:cs="Arial"/>
          <w:vertAlign w:val="superscript"/>
        </w:rPr>
        <w:t xml:space="preserve"> 1,2 </w:t>
      </w:r>
      <w:r w:rsidRPr="00225C35">
        <w:rPr>
          <w:rFonts w:ascii="Arial" w:hAnsi="Arial" w:cs="Arial"/>
        </w:rPr>
        <w:t xml:space="preserve">Lorena </w:t>
      </w:r>
      <w:proofErr w:type="spellStart"/>
      <w:r w:rsidRPr="00225C35">
        <w:rPr>
          <w:rFonts w:ascii="Arial" w:hAnsi="Arial" w:cs="Arial"/>
        </w:rPr>
        <w:t>Perdices</w:t>
      </w:r>
      <w:proofErr w:type="spellEnd"/>
      <w:r w:rsidRPr="00225C35">
        <w:rPr>
          <w:rFonts w:ascii="Arial" w:hAnsi="Arial" w:cs="Arial"/>
        </w:rPr>
        <w:t xml:space="preserve">, </w:t>
      </w:r>
      <w:r w:rsidRPr="00225C35">
        <w:rPr>
          <w:rFonts w:ascii="Arial" w:hAnsi="Arial" w:cs="Arial"/>
          <w:vertAlign w:val="superscript"/>
        </w:rPr>
        <w:t>2,4</w:t>
      </w:r>
      <w:r w:rsidRPr="00225C35">
        <w:rPr>
          <w:rFonts w:ascii="Arial" w:hAnsi="Arial" w:cs="Arial"/>
        </w:rPr>
        <w:t xml:space="preserve"> Elvira Orduna</w:t>
      </w:r>
      <w:r w:rsidR="00727A37" w:rsidRPr="00225C35">
        <w:rPr>
          <w:rFonts w:ascii="Arial" w:hAnsi="Arial" w:cs="Arial"/>
        </w:rPr>
        <w:t>-Hospital</w:t>
      </w:r>
      <w:r w:rsidRPr="00225C35">
        <w:rPr>
          <w:rFonts w:ascii="Arial" w:hAnsi="Arial" w:cs="Arial"/>
        </w:rPr>
        <w:t xml:space="preserve">, </w:t>
      </w:r>
      <w:r w:rsidRPr="00225C35">
        <w:rPr>
          <w:rFonts w:ascii="Arial" w:hAnsi="Arial" w:cs="Arial"/>
          <w:vertAlign w:val="superscript"/>
        </w:rPr>
        <w:t>2,5</w:t>
      </w:r>
      <w:r w:rsidRPr="00225C35">
        <w:rPr>
          <w:rFonts w:ascii="Arial" w:hAnsi="Arial" w:cs="Arial"/>
        </w:rPr>
        <w:t xml:space="preserve"> Lorena Fuentes-</w:t>
      </w:r>
      <w:proofErr w:type="spellStart"/>
      <w:r w:rsidRPr="00225C35">
        <w:rPr>
          <w:rFonts w:ascii="Arial" w:hAnsi="Arial" w:cs="Arial"/>
        </w:rPr>
        <w:t>Broto</w:t>
      </w:r>
      <w:proofErr w:type="spellEnd"/>
      <w:r w:rsidRPr="00225C35">
        <w:rPr>
          <w:rFonts w:ascii="Arial" w:hAnsi="Arial" w:cs="Arial"/>
        </w:rPr>
        <w:t xml:space="preserve">, </w:t>
      </w:r>
      <w:r w:rsidRPr="00225C35">
        <w:rPr>
          <w:rFonts w:ascii="Arial" w:hAnsi="Arial" w:cs="Arial"/>
          <w:vertAlign w:val="superscript"/>
        </w:rPr>
        <w:t>2,5</w:t>
      </w:r>
      <w:r w:rsidRPr="00225C35">
        <w:rPr>
          <w:rFonts w:ascii="Arial" w:hAnsi="Arial" w:cs="Arial"/>
        </w:rPr>
        <w:t xml:space="preserve"> and Isabel Pinilla </w:t>
      </w:r>
      <w:r w:rsidRPr="00225C35">
        <w:rPr>
          <w:rFonts w:ascii="Arial" w:hAnsi="Arial" w:cs="Arial"/>
          <w:vertAlign w:val="superscript"/>
        </w:rPr>
        <w:t>2,4,6,*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</w:rPr>
      </w:pPr>
      <w:r w:rsidRPr="00225C35">
        <w:rPr>
          <w:rFonts w:ascii="Arial" w:hAnsi="Arial" w:cs="Arial"/>
          <w:vertAlign w:val="superscript"/>
        </w:rPr>
        <w:t xml:space="preserve">1 </w:t>
      </w:r>
      <w:r w:rsidRPr="00225C35">
        <w:rPr>
          <w:rFonts w:ascii="Arial" w:hAnsi="Arial" w:cs="Arial"/>
        </w:rPr>
        <w:t xml:space="preserve">Department of Applied Physics, University of Zaragoza, Zaragoza, Spain 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</w:rPr>
      </w:pPr>
      <w:r w:rsidRPr="00225C35">
        <w:rPr>
          <w:rFonts w:ascii="Arial" w:hAnsi="Arial" w:cs="Arial"/>
          <w:vertAlign w:val="superscript"/>
        </w:rPr>
        <w:t>2</w:t>
      </w:r>
      <w:r w:rsidRPr="00225C35">
        <w:rPr>
          <w:rFonts w:ascii="Arial" w:hAnsi="Arial" w:cs="Arial"/>
        </w:rPr>
        <w:t xml:space="preserve"> Aragon Institute for Health Research (IIS Aragón), Zaragoza, Spain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</w:rPr>
      </w:pPr>
      <w:r w:rsidRPr="00225C35">
        <w:rPr>
          <w:rFonts w:ascii="Arial" w:hAnsi="Arial" w:cs="Arial"/>
          <w:vertAlign w:val="superscript"/>
        </w:rPr>
        <w:t xml:space="preserve">3 </w:t>
      </w:r>
      <w:r w:rsidRPr="00225C35">
        <w:rPr>
          <w:rFonts w:ascii="Arial" w:hAnsi="Arial" w:cs="Arial"/>
        </w:rPr>
        <w:t xml:space="preserve">Department of Applied Physics, University of Santiago de </w:t>
      </w:r>
      <w:proofErr w:type="spellStart"/>
      <w:r w:rsidRPr="00225C35">
        <w:rPr>
          <w:rFonts w:ascii="Arial" w:hAnsi="Arial" w:cs="Arial"/>
        </w:rPr>
        <w:t>Compostela</w:t>
      </w:r>
      <w:proofErr w:type="spellEnd"/>
      <w:r w:rsidRPr="00225C35">
        <w:rPr>
          <w:rFonts w:ascii="Arial" w:hAnsi="Arial" w:cs="Arial"/>
        </w:rPr>
        <w:t xml:space="preserve">, Santiago de </w:t>
      </w:r>
      <w:proofErr w:type="spellStart"/>
      <w:r w:rsidRPr="00225C35">
        <w:rPr>
          <w:rFonts w:ascii="Arial" w:hAnsi="Arial" w:cs="Arial"/>
        </w:rPr>
        <w:t>Compostela</w:t>
      </w:r>
      <w:proofErr w:type="spellEnd"/>
      <w:r w:rsidRPr="00225C35">
        <w:rPr>
          <w:rFonts w:ascii="Arial" w:hAnsi="Arial" w:cs="Arial"/>
        </w:rPr>
        <w:t>, Spain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</w:rPr>
      </w:pPr>
      <w:r w:rsidRPr="00225C35">
        <w:rPr>
          <w:rFonts w:ascii="Arial" w:hAnsi="Arial" w:cs="Arial"/>
          <w:vertAlign w:val="superscript"/>
        </w:rPr>
        <w:t>4</w:t>
      </w:r>
      <w:r w:rsidRPr="00225C35">
        <w:rPr>
          <w:rFonts w:ascii="Arial" w:hAnsi="Arial" w:cs="Arial"/>
        </w:rPr>
        <w:t xml:space="preserve"> IACS, Zaragoza, Spain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</w:rPr>
      </w:pPr>
      <w:r w:rsidRPr="00225C35">
        <w:rPr>
          <w:rFonts w:ascii="Arial" w:hAnsi="Arial" w:cs="Arial"/>
          <w:vertAlign w:val="superscript"/>
        </w:rPr>
        <w:t xml:space="preserve">5 </w:t>
      </w:r>
      <w:proofErr w:type="gramStart"/>
      <w:r w:rsidRPr="00225C35">
        <w:rPr>
          <w:rFonts w:ascii="Arial" w:hAnsi="Arial" w:cs="Arial"/>
        </w:rPr>
        <w:t>Department</w:t>
      </w:r>
      <w:proofErr w:type="gramEnd"/>
      <w:r w:rsidRPr="00225C35">
        <w:rPr>
          <w:rFonts w:ascii="Arial" w:hAnsi="Arial" w:cs="Arial"/>
        </w:rPr>
        <w:t xml:space="preserve"> of </w:t>
      </w:r>
      <w:r w:rsidRPr="00225C35">
        <w:rPr>
          <w:rFonts w:ascii="Arial" w:hAnsi="Arial" w:cs="Arial"/>
          <w:szCs w:val="20"/>
          <w:shd w:val="clear" w:color="auto" w:fill="FFFFFF"/>
        </w:rPr>
        <w:t>Physiology and Pharmacology,</w:t>
      </w:r>
      <w:r w:rsidRPr="00225C35">
        <w:rPr>
          <w:rFonts w:ascii="Arial" w:hAnsi="Arial" w:cs="Arial"/>
        </w:rPr>
        <w:t xml:space="preserve"> University of Zaragoza, Zaragoza, Spain</w:t>
      </w:r>
    </w:p>
    <w:p w:rsidR="00A04F48" w:rsidRPr="00225C35" w:rsidRDefault="00A04F48" w:rsidP="00A04F48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225C35">
        <w:rPr>
          <w:rFonts w:ascii="Arial" w:hAnsi="Arial" w:cs="Arial"/>
          <w:vertAlign w:val="superscript"/>
        </w:rPr>
        <w:t>6</w:t>
      </w:r>
      <w:r w:rsidRPr="00225C35">
        <w:rPr>
          <w:rFonts w:ascii="Arial" w:hAnsi="Arial" w:cs="Arial"/>
        </w:rPr>
        <w:t>Department of Surgery, Gynecology and Obstetrics, University of Zaragoza, Zaragoza, Spain</w:t>
      </w:r>
    </w:p>
    <w:p w:rsidR="00A04F48" w:rsidRPr="00225C35" w:rsidRDefault="00A04F48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134F56" w:rsidRPr="00225C35" w:rsidRDefault="00134F56" w:rsidP="00A04F4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eastAsia="es-ES"/>
        </w:rPr>
      </w:pPr>
      <w:r w:rsidRPr="00225C35">
        <w:rPr>
          <w:rFonts w:ascii="Arial" w:hAnsi="Arial" w:cs="Arial"/>
          <w:b/>
          <w:sz w:val="20"/>
          <w:szCs w:val="20"/>
          <w:lang w:eastAsia="es-ES"/>
        </w:rPr>
        <w:lastRenderedPageBreak/>
        <w:t>APPENDIX I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eastAsia="es-ES"/>
        </w:rPr>
      </w:pPr>
      <w:r w:rsidRPr="00225C35">
        <w:rPr>
          <w:rFonts w:ascii="Arial" w:hAnsi="Arial" w:cs="Arial"/>
          <w:sz w:val="20"/>
          <w:szCs w:val="20"/>
          <w:lang w:eastAsia="es-ES"/>
        </w:rPr>
        <w:t xml:space="preserve">We include the </w:t>
      </w:r>
      <w:proofErr w:type="spellStart"/>
      <w:r w:rsidR="00225C35">
        <w:rPr>
          <w:rFonts w:ascii="Arial" w:hAnsi="Arial" w:cs="Arial"/>
          <w:sz w:val="20"/>
          <w:szCs w:val="20"/>
          <w:lang w:eastAsia="es-ES"/>
        </w:rPr>
        <w:t>M</w:t>
      </w:r>
      <w:bookmarkStart w:id="0" w:name="_GoBack"/>
      <w:bookmarkEnd w:id="0"/>
      <w:r w:rsidRPr="00225C35">
        <w:rPr>
          <w:rFonts w:ascii="Arial" w:hAnsi="Arial" w:cs="Arial"/>
          <w:sz w:val="20"/>
          <w:szCs w:val="20"/>
          <w:lang w:eastAsia="es-ES"/>
        </w:rPr>
        <w:t>atlab</w:t>
      </w:r>
      <w:proofErr w:type="spellEnd"/>
      <w:r w:rsidRPr="00225C35">
        <w:rPr>
          <w:rFonts w:ascii="Arial" w:hAnsi="Arial" w:cs="Arial"/>
          <w:sz w:val="20"/>
          <w:szCs w:val="20"/>
          <w:lang w:eastAsia="es-ES"/>
        </w:rPr>
        <w:t xml:space="preserve"> script used in this work with the final algorithm: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%%%%%%%%%%%%%%%%%%%%%%%%%%%%%%%%%%%%%%%%%%%%%%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unction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Orientation=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FinalScriptPaperScientificReport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video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k=0;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Orientation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Rotation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Centroids</w:t>
      </w:r>
      <w:proofErr w:type="gram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[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0 0];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SwitchSize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1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un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 @(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lock_struc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 ...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(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mean2(</w:t>
      </w:r>
      <w:proofErr w:type="spellStart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block_struct.data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 * ones(size(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lock_struct.data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))&lt;70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Numframe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siz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video,4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Dt=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0.0333; %time laps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200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creating of the spatial coordinates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X=1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:Boxsize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;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Y=X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[Y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,X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]=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meshgrid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Y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,X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%%%%%%%%%%%%%%%%% MAIN LOOP %%%%%%%%%%%%%%%%%%%%%%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or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j=11: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Numframes</w:t>
      </w:r>
      <w:proofErr w:type="spellEnd"/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removing of a frame of 10 pixels around the picture to prevent from % high intensity values in the border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W=(video(10:end-10,10:end-10,1,j)-video(10:end-10,10:end-10,2,j)); 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detection of the center of the cross and cropping of a square of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size (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x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 pixels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[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centrox,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entroy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]=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nd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W==max(W(:)));  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centroy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</w:t>
      </w:r>
      <w:proofErr w:type="spellStart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entroy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1);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centro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centro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1);</w:t>
      </w:r>
    </w:p>
    <w:p w:rsidR="00165E43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R=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sqr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X.^2+Y.^2);   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c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)=(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centroy-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/2)+1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c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2)=(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centrox-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/2)+1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c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3)=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c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4)=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ox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AA3CED" w:rsidRPr="00225C35" w:rsidRDefault="00861D3C" w:rsidP="00AA3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%%%%%%%%%%%%%%%%%%%</w:t>
      </w:r>
    </w:p>
    <w:p w:rsidR="00AA3CED" w:rsidRPr="00225C35" w:rsidRDefault="00AA3CED" w:rsidP="00AA3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or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h=1:10  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n1(:,:,h)=double(rgb2gray((video(rect(2):rect(2)+rect(4),rect(1):rect(1)+rect(3),:,j-h)))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1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j)=max(max(imagen1(:,:,1)));</w:t>
      </w:r>
    </w:p>
    <w:p w:rsidR="00AA3CED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magen1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:,:,h)=imagen1(:,:,h);</w:t>
      </w:r>
    </w:p>
    <w:p w:rsidR="00AA3CED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n1=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sum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imagen1,3)/h;</w:t>
      </w:r>
    </w:p>
    <w:p w:rsidR="00861D3C" w:rsidRPr="00225C35" w:rsidRDefault="00165E43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1Shooting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imagen1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n1=imagen1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./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max(imagen1(:)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conversion of the image in grayscal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n2=double(rgb2gray((video(rect(2):rect(2)+rect(4),rect(1):rect(1)+rect(3),:,j)))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2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j)=max(imagen2(:));</w:t>
      </w:r>
    </w:p>
    <w:p w:rsidR="00861D3C" w:rsidRPr="00225C35" w:rsidRDefault="00165E43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2Shooting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imagen2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imagen2=imagen2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./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max(imagen2(:)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B=imagen1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A=imagen2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C=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bwmorph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(B-A)&gt;0.25,'majority'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detection of beginning and ending of the stimulus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sumI1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j)=sum(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Image1Shooting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:))-sum(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Image2Shooting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:)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umI1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j)&lt;-1e6</w:t>
      </w:r>
    </w:p>
    <w:p w:rsidR="00861D3C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k=j+1;</w:t>
      </w:r>
    </w:p>
    <w:p w:rsidR="00861D3C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lseif</w:t>
      </w:r>
      <w:proofErr w:type="spellEnd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umI1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j)&gt;(1e6)</w:t>
      </w:r>
    </w:p>
    <w:p w:rsidR="00861D3C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AA3CED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=0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j==k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j==(k+126)</w:t>
      </w:r>
    </w:p>
    <w:p w:rsidR="00861D3C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AA3CED" w:rsidRPr="00225C35" w:rsidRDefault="00AA3CED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C=C.*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;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%  trigger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on or off</w:t>
      </w:r>
    </w:p>
    <w:p w:rsidR="00AA3CED" w:rsidRPr="00225C35" w:rsidRDefault="00AA3CED" w:rsidP="00165E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4"/>
          <w:szCs w:val="24"/>
          <w:lang w:eastAsia="es-ES"/>
        </w:rPr>
        <w:t>%%%%%%%%%%%%%%%%%%%%%%%%%%%%%%%%%%%%%%%%%%%%%%%%%%%%%%</w:t>
      </w:r>
    </w:p>
    <w:p w:rsidR="00165E43" w:rsidRPr="00225C35" w:rsidRDefault="00861D3C" w:rsidP="00165E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the next sentences allow for selecting the objects in the image</w:t>
      </w:r>
    </w:p>
    <w:p w:rsidR="00861D3C" w:rsidRPr="00225C35" w:rsidRDefault="00165E43" w:rsidP="00165E4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 xml:space="preserve"> in terms of their shapes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Selection of objects with area &gt; 15 pixels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cc =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wconncomp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C)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stats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regionprop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cc, 'Area')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stats1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gionprop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c, '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MajorAxisLength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');</w:t>
      </w:r>
    </w:p>
    <w:p w:rsidR="00AA3CED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stats2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gionprop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c, '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MinorAxisLength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');</w:t>
      </w:r>
    </w:p>
    <w:p w:rsidR="00AA3CED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dx</w:t>
      </w:r>
      <w:proofErr w:type="spellEnd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 find([stats1.MajorAxisLength] &gt;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 xml:space="preserve"> 30 &amp;  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ab/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ab/>
        <w:t>[stats2.MinorAxisLength]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&gt;=3  &amp; [stats2.MinorAxisLength] &lt;8)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BW2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smember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spellStart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labelmatri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(cc),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id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;</w:t>
      </w:r>
    </w:p>
    <w:p w:rsidR="00AA3CED" w:rsidRPr="00225C35" w:rsidRDefault="00AA3CED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%size switch on or off 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BigMovement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 xml:space="preserve"> = </w:t>
      </w:r>
      <w:proofErr w:type="gram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find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 xml:space="preserve"> [stats2.MinorAxisLength] &gt; 15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BigMovemen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~=0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lse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1;</w:t>
      </w:r>
    </w:p>
    <w:p w:rsidR="00AA3CED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BW3=BW2.*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Size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; % switching on or off BW2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selection of objects in terms of eccentricity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cc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bwconncomp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BW3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stats3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gionprop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c, 'Eccentricity'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dx</w:t>
      </w:r>
      <w:proofErr w:type="spellEnd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 find([stats3.Eccentricity] &gt; 0.99);</w:t>
      </w:r>
    </w:p>
    <w:p w:rsidR="00165E43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BW3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smember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spellStart"/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labelmatri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(cc),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idx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rotation switch on or off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MovementNoRotati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 xml:space="preserve"> = </w:t>
      </w:r>
      <w:proofErr w:type="gram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max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max(</w:t>
      </w:r>
      <w:proofErr w:type="spell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bwlabel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BW3)))==1;</w:t>
      </w:r>
    </w:p>
    <w:p w:rsidR="00AA3CED" w:rsidRPr="00225C35" w:rsidRDefault="00AA3CED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AA3CED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gram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MovementNoRotation</w:t>
      </w:r>
      <w:proofErr w:type="spell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~=1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NoRotati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0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lse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r w:rsidR="00AA3CED" w:rsidRPr="00225C35">
        <w:rPr>
          <w:rFonts w:ascii="Courier New" w:hAnsi="Courier New" w:cs="Courier New"/>
          <w:sz w:val="20"/>
          <w:szCs w:val="20"/>
          <w:lang w:eastAsia="es-ES"/>
        </w:rPr>
        <w:tab/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NoRotati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=1;</w:t>
      </w:r>
    </w:p>
    <w:p w:rsidR="00861D3C" w:rsidRPr="00225C35" w:rsidRDefault="00165E43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gramStart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ab/>
        <w:t>BW4=BW3.*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NoRotati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; % switching on or off BW3 </w:t>
      </w:r>
    </w:p>
    <w:p w:rsidR="00AA3CED" w:rsidRPr="00225C35" w:rsidRDefault="00AA3CED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% calculation of the orientation and centroid of surviving </w:t>
      </w:r>
      <w:r w:rsidR="00AA3CED" w:rsidRPr="00225C35">
        <w:rPr>
          <w:rFonts w:ascii="Courier New" w:hAnsi="Courier New" w:cs="Courier New"/>
          <w:sz w:val="20"/>
          <w:szCs w:val="20"/>
          <w:lang w:eastAsia="es-ES"/>
        </w:rPr>
        <w:t>o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bjects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Dat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a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= </w:t>
      </w: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regionprops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BW4, '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Orientation','Centroid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'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Orientation=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ca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1,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Data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.Orientati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Centroid =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ca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1, 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Data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.Centroid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f</w:t>
      </w:r>
      <w:proofErr w:type="gramEnd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 xml:space="preserve">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isempty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Orientation) == 1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Orientation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 xml:space="preserve">j)=0;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</w:t>
      </w:r>
      <w:proofErr w:type="gram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Centroids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j,1:2)=[0 0]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</w:t>
      </w:r>
      <w:proofErr w:type="gram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Rotation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j)=0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lse</w:t>
      </w:r>
      <w:proofErr w:type="gramEnd"/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Centroids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j,1:2)=Centroid;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Radial(j)=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sqrt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(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Centroids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j,1)).^2+(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Centroids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(j,2)).^2)</w:t>
      </w:r>
    </w:p>
    <w:p w:rsidR="00861D3C" w:rsidRPr="00225C35" w:rsidRDefault="00165E43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    </w:t>
      </w: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Orientation</w:t>
      </w:r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="00861D3C" w:rsidRPr="00225C35">
        <w:rPr>
          <w:rFonts w:ascii="Courier New" w:hAnsi="Courier New" w:cs="Courier New"/>
          <w:sz w:val="20"/>
          <w:szCs w:val="20"/>
          <w:lang w:eastAsia="es-ES"/>
        </w:rPr>
        <w:t>j)=Orientation.*((Radial(j)-Radial(j-1))&lt;3);</w:t>
      </w:r>
    </w:p>
    <w:p w:rsidR="00861D3C" w:rsidRPr="00225C35" w:rsidRDefault="00861D3C" w:rsidP="00AA3CED">
      <w:pPr>
        <w:autoSpaceDE w:val="0"/>
        <w:autoSpaceDN w:val="0"/>
        <w:adjustRightInd w:val="0"/>
        <w:spacing w:after="0" w:line="240" w:lineRule="auto"/>
        <w:ind w:left="284"/>
        <w:rPr>
          <w:rFonts w:ascii="Courier New" w:hAnsi="Courier New" w:cs="Courier New"/>
          <w:sz w:val="20"/>
          <w:szCs w:val="20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eastAsia="es-ES"/>
        </w:rPr>
      </w:pPr>
      <w:r w:rsidRPr="00225C35">
        <w:rPr>
          <w:rFonts w:ascii="Courier New" w:hAnsi="Courier New" w:cs="Courier New"/>
          <w:sz w:val="20"/>
          <w:szCs w:val="20"/>
          <w:lang w:eastAsia="es-ES"/>
        </w:rPr>
        <w:t>% display the figures and graphs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1),subplot(2,2,1)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magesc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A-B),axis imag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tex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10,10,num2str(Dt*j),'Color',[ 1 1 1]) 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),subplot(2,2,2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magesc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C),axis imag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tex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0,10,num2str(Dt*j),'Color',[ 1 1 1]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),,subplot(2,2,3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magesc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BW2),axis imag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tex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0,10,num2str(Dt*j),'Color',[ 1 1 1]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),subplot(2,2,4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spellStart"/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imagesc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BW4),axis image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text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0,10,num2str(Dt*j),'Color',[ 1 1 1]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1),plot(Dt.*(1:j),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umI1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),title(num2str(</w:t>
      </w:r>
      <w:proofErr w:type="spellStart"/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SwitchOn</w:t>
      </w:r>
      <w:proofErr w:type="spellEnd"/>
      <w:r w:rsidRPr="00225C35">
        <w:rPr>
          <w:rFonts w:ascii="Courier New" w:hAnsi="Courier New" w:cs="Courier New"/>
          <w:sz w:val="20"/>
          <w:szCs w:val="20"/>
          <w:lang w:eastAsia="es-ES"/>
        </w:rPr>
        <w:t>)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figur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12),plot(Dt.*(1:j),</w:t>
      </w:r>
      <w:r w:rsidR="00165E43" w:rsidRPr="00225C35">
        <w:rPr>
          <w:rFonts w:ascii="Courier New" w:hAnsi="Courier New" w:cs="Courier New"/>
          <w:sz w:val="20"/>
          <w:szCs w:val="20"/>
          <w:lang w:eastAsia="es-ES"/>
        </w:rPr>
        <w:t>Orientation</w:t>
      </w:r>
      <w:r w:rsidRPr="00225C35">
        <w:rPr>
          <w:rFonts w:ascii="Courier New" w:hAnsi="Courier New" w:cs="Courier New"/>
          <w:sz w:val="20"/>
          <w:szCs w:val="20"/>
          <w:lang w:eastAsia="es-ES"/>
        </w:rPr>
        <w:t>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pause(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>0.001)</w:t>
      </w: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  <w:proofErr w:type="gramStart"/>
      <w:r w:rsidRPr="00225C35">
        <w:rPr>
          <w:rFonts w:ascii="Courier New" w:hAnsi="Courier New" w:cs="Courier New"/>
          <w:sz w:val="20"/>
          <w:szCs w:val="20"/>
          <w:lang w:eastAsia="es-ES"/>
        </w:rPr>
        <w:t>end</w:t>
      </w:r>
      <w:proofErr w:type="gramEnd"/>
      <w:r w:rsidRPr="00225C35">
        <w:rPr>
          <w:rFonts w:ascii="Courier New" w:hAnsi="Courier New" w:cs="Courier New"/>
          <w:sz w:val="20"/>
          <w:szCs w:val="20"/>
          <w:lang w:eastAsia="es-ES"/>
        </w:rPr>
        <w:t xml:space="preserve"> % </w:t>
      </w:r>
      <w:proofErr w:type="spellStart"/>
      <w:r w:rsidRPr="00225C35">
        <w:rPr>
          <w:rFonts w:ascii="Courier New" w:hAnsi="Courier New" w:cs="Courier New"/>
          <w:sz w:val="20"/>
          <w:szCs w:val="20"/>
          <w:lang w:eastAsia="es-ES"/>
        </w:rPr>
        <w:t>NumberFrames</w:t>
      </w:r>
      <w:proofErr w:type="spellEnd"/>
    </w:p>
    <w:p w:rsidR="00861D3C" w:rsidRPr="00225C35" w:rsidRDefault="00861D3C" w:rsidP="00861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eastAsia="es-ES"/>
        </w:rPr>
      </w:pPr>
    </w:p>
    <w:p w:rsidR="00430806" w:rsidRPr="00225C35" w:rsidRDefault="00861D3C" w:rsidP="00861D3C">
      <w:pPr>
        <w:autoSpaceDE w:val="0"/>
        <w:autoSpaceDN w:val="0"/>
        <w:adjustRightInd w:val="0"/>
        <w:spacing w:after="0" w:line="480" w:lineRule="auto"/>
        <w:jc w:val="both"/>
      </w:pPr>
      <w:r w:rsidRPr="00225C35">
        <w:rPr>
          <w:rFonts w:ascii="Arial" w:hAnsi="Arial" w:cs="Arial"/>
        </w:rPr>
        <w:t>%%%%%%%%%%%%%%%%%%%%%%%%%%%%%%%%%%%%%%%%%</w:t>
      </w:r>
    </w:p>
    <w:sectPr w:rsidR="00430806" w:rsidRPr="00225C35" w:rsidSect="00B729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04F48"/>
    <w:rsid w:val="00003F26"/>
    <w:rsid w:val="00005626"/>
    <w:rsid w:val="00006563"/>
    <w:rsid w:val="000162CD"/>
    <w:rsid w:val="00021A55"/>
    <w:rsid w:val="00024FB8"/>
    <w:rsid w:val="00026C57"/>
    <w:rsid w:val="0002754D"/>
    <w:rsid w:val="00031B56"/>
    <w:rsid w:val="0003431C"/>
    <w:rsid w:val="000346E4"/>
    <w:rsid w:val="00035568"/>
    <w:rsid w:val="00043699"/>
    <w:rsid w:val="0005049E"/>
    <w:rsid w:val="000509EA"/>
    <w:rsid w:val="00055D87"/>
    <w:rsid w:val="00057E94"/>
    <w:rsid w:val="00061B10"/>
    <w:rsid w:val="00064FFD"/>
    <w:rsid w:val="00072CB2"/>
    <w:rsid w:val="00075590"/>
    <w:rsid w:val="0008069C"/>
    <w:rsid w:val="000851F7"/>
    <w:rsid w:val="000869D9"/>
    <w:rsid w:val="000908D0"/>
    <w:rsid w:val="00096EE8"/>
    <w:rsid w:val="000A1149"/>
    <w:rsid w:val="000A186A"/>
    <w:rsid w:val="000A301D"/>
    <w:rsid w:val="000A3E26"/>
    <w:rsid w:val="000A651A"/>
    <w:rsid w:val="000B2736"/>
    <w:rsid w:val="000B4085"/>
    <w:rsid w:val="000B68E2"/>
    <w:rsid w:val="000B6920"/>
    <w:rsid w:val="000C2BA3"/>
    <w:rsid w:val="000C400B"/>
    <w:rsid w:val="000C42DB"/>
    <w:rsid w:val="000C45ED"/>
    <w:rsid w:val="000C5913"/>
    <w:rsid w:val="000D142D"/>
    <w:rsid w:val="000D23F2"/>
    <w:rsid w:val="000D40F0"/>
    <w:rsid w:val="000D524E"/>
    <w:rsid w:val="000D5FEF"/>
    <w:rsid w:val="000D61FE"/>
    <w:rsid w:val="000D66AE"/>
    <w:rsid w:val="000D6DBA"/>
    <w:rsid w:val="000E4C31"/>
    <w:rsid w:val="000E5BA6"/>
    <w:rsid w:val="000E7AD2"/>
    <w:rsid w:val="000F04A0"/>
    <w:rsid w:val="000F223B"/>
    <w:rsid w:val="000F48CE"/>
    <w:rsid w:val="00100A43"/>
    <w:rsid w:val="00102A18"/>
    <w:rsid w:val="00107521"/>
    <w:rsid w:val="001117CA"/>
    <w:rsid w:val="00112892"/>
    <w:rsid w:val="001132C1"/>
    <w:rsid w:val="001150BB"/>
    <w:rsid w:val="00117E65"/>
    <w:rsid w:val="0012106B"/>
    <w:rsid w:val="00126095"/>
    <w:rsid w:val="001267C1"/>
    <w:rsid w:val="00133D38"/>
    <w:rsid w:val="00134F56"/>
    <w:rsid w:val="00135A95"/>
    <w:rsid w:val="00141A28"/>
    <w:rsid w:val="0014270C"/>
    <w:rsid w:val="00147FC2"/>
    <w:rsid w:val="001526D4"/>
    <w:rsid w:val="001560D7"/>
    <w:rsid w:val="001561CA"/>
    <w:rsid w:val="00164606"/>
    <w:rsid w:val="00165E43"/>
    <w:rsid w:val="00166DC7"/>
    <w:rsid w:val="0017092A"/>
    <w:rsid w:val="00176863"/>
    <w:rsid w:val="001876CE"/>
    <w:rsid w:val="001903AC"/>
    <w:rsid w:val="0019346F"/>
    <w:rsid w:val="0019673D"/>
    <w:rsid w:val="00197897"/>
    <w:rsid w:val="001A3C34"/>
    <w:rsid w:val="001A4E8E"/>
    <w:rsid w:val="001A79E1"/>
    <w:rsid w:val="001A7FC0"/>
    <w:rsid w:val="001B0B0C"/>
    <w:rsid w:val="001B68AA"/>
    <w:rsid w:val="001C0711"/>
    <w:rsid w:val="001C0E97"/>
    <w:rsid w:val="001C40BA"/>
    <w:rsid w:val="001C4FD9"/>
    <w:rsid w:val="001C506C"/>
    <w:rsid w:val="001D001A"/>
    <w:rsid w:val="001D55E4"/>
    <w:rsid w:val="001E748C"/>
    <w:rsid w:val="001F355E"/>
    <w:rsid w:val="001F4127"/>
    <w:rsid w:val="001F4780"/>
    <w:rsid w:val="001F5133"/>
    <w:rsid w:val="002040DC"/>
    <w:rsid w:val="00215A0C"/>
    <w:rsid w:val="002256DC"/>
    <w:rsid w:val="00225C35"/>
    <w:rsid w:val="0023251C"/>
    <w:rsid w:val="002354C2"/>
    <w:rsid w:val="00237721"/>
    <w:rsid w:val="00242171"/>
    <w:rsid w:val="002452C8"/>
    <w:rsid w:val="00247B52"/>
    <w:rsid w:val="0025445D"/>
    <w:rsid w:val="0025682F"/>
    <w:rsid w:val="002573DA"/>
    <w:rsid w:val="00264766"/>
    <w:rsid w:val="00265E10"/>
    <w:rsid w:val="0026757C"/>
    <w:rsid w:val="00267DD7"/>
    <w:rsid w:val="00270A1C"/>
    <w:rsid w:val="002736D5"/>
    <w:rsid w:val="002752DC"/>
    <w:rsid w:val="00281089"/>
    <w:rsid w:val="0028174E"/>
    <w:rsid w:val="00282558"/>
    <w:rsid w:val="002828CB"/>
    <w:rsid w:val="0028385C"/>
    <w:rsid w:val="00287C73"/>
    <w:rsid w:val="00290764"/>
    <w:rsid w:val="00290782"/>
    <w:rsid w:val="00291A77"/>
    <w:rsid w:val="00293803"/>
    <w:rsid w:val="002971EA"/>
    <w:rsid w:val="002A395B"/>
    <w:rsid w:val="002A6CB8"/>
    <w:rsid w:val="002B175E"/>
    <w:rsid w:val="002B353C"/>
    <w:rsid w:val="002B39CB"/>
    <w:rsid w:val="002B7C2E"/>
    <w:rsid w:val="002C649A"/>
    <w:rsid w:val="002D0399"/>
    <w:rsid w:val="002D0E87"/>
    <w:rsid w:val="002D31BE"/>
    <w:rsid w:val="002D6DEF"/>
    <w:rsid w:val="002E1CE2"/>
    <w:rsid w:val="002F1E3C"/>
    <w:rsid w:val="003006CB"/>
    <w:rsid w:val="003006DD"/>
    <w:rsid w:val="00301C27"/>
    <w:rsid w:val="00302487"/>
    <w:rsid w:val="00304019"/>
    <w:rsid w:val="00311DC5"/>
    <w:rsid w:val="003159BD"/>
    <w:rsid w:val="00316289"/>
    <w:rsid w:val="00317AA1"/>
    <w:rsid w:val="003227C4"/>
    <w:rsid w:val="00325F5C"/>
    <w:rsid w:val="00331243"/>
    <w:rsid w:val="00332273"/>
    <w:rsid w:val="003358EA"/>
    <w:rsid w:val="00335D6D"/>
    <w:rsid w:val="00336DBE"/>
    <w:rsid w:val="00341DAA"/>
    <w:rsid w:val="003425C0"/>
    <w:rsid w:val="00343EA9"/>
    <w:rsid w:val="003534B7"/>
    <w:rsid w:val="00355588"/>
    <w:rsid w:val="0035596A"/>
    <w:rsid w:val="003611B8"/>
    <w:rsid w:val="00364D42"/>
    <w:rsid w:val="00370EA1"/>
    <w:rsid w:val="00371A68"/>
    <w:rsid w:val="00373FD3"/>
    <w:rsid w:val="003754D1"/>
    <w:rsid w:val="003774B6"/>
    <w:rsid w:val="00384890"/>
    <w:rsid w:val="00385B6B"/>
    <w:rsid w:val="00385D94"/>
    <w:rsid w:val="00391F87"/>
    <w:rsid w:val="003928B7"/>
    <w:rsid w:val="003A14E0"/>
    <w:rsid w:val="003A21E0"/>
    <w:rsid w:val="003A3C86"/>
    <w:rsid w:val="003A4549"/>
    <w:rsid w:val="003B3328"/>
    <w:rsid w:val="003B3D95"/>
    <w:rsid w:val="003B4665"/>
    <w:rsid w:val="003B49BB"/>
    <w:rsid w:val="003B4DA4"/>
    <w:rsid w:val="003C026E"/>
    <w:rsid w:val="003C100B"/>
    <w:rsid w:val="003C5AA4"/>
    <w:rsid w:val="003C77F0"/>
    <w:rsid w:val="003C791D"/>
    <w:rsid w:val="003D09D6"/>
    <w:rsid w:val="003D2664"/>
    <w:rsid w:val="003D43C2"/>
    <w:rsid w:val="003D51F4"/>
    <w:rsid w:val="003E1CB7"/>
    <w:rsid w:val="003F05D4"/>
    <w:rsid w:val="003F4149"/>
    <w:rsid w:val="003F7EF0"/>
    <w:rsid w:val="00403214"/>
    <w:rsid w:val="00407768"/>
    <w:rsid w:val="0040789C"/>
    <w:rsid w:val="00407F7B"/>
    <w:rsid w:val="00410B1C"/>
    <w:rsid w:val="00413539"/>
    <w:rsid w:val="0041430B"/>
    <w:rsid w:val="00416794"/>
    <w:rsid w:val="00424699"/>
    <w:rsid w:val="00424AA8"/>
    <w:rsid w:val="00430806"/>
    <w:rsid w:val="00432E34"/>
    <w:rsid w:val="00437136"/>
    <w:rsid w:val="0044250F"/>
    <w:rsid w:val="0044484A"/>
    <w:rsid w:val="00450844"/>
    <w:rsid w:val="004555F0"/>
    <w:rsid w:val="00466188"/>
    <w:rsid w:val="00472123"/>
    <w:rsid w:val="004764A8"/>
    <w:rsid w:val="00480A75"/>
    <w:rsid w:val="0048439C"/>
    <w:rsid w:val="00492D40"/>
    <w:rsid w:val="00493A75"/>
    <w:rsid w:val="004950AE"/>
    <w:rsid w:val="004975CB"/>
    <w:rsid w:val="004A7D4A"/>
    <w:rsid w:val="004B5E06"/>
    <w:rsid w:val="004B6EC7"/>
    <w:rsid w:val="004C0145"/>
    <w:rsid w:val="004C07C9"/>
    <w:rsid w:val="004C40C2"/>
    <w:rsid w:val="004C42FD"/>
    <w:rsid w:val="004D10D9"/>
    <w:rsid w:val="004D1BF9"/>
    <w:rsid w:val="004D1DD2"/>
    <w:rsid w:val="004D2D97"/>
    <w:rsid w:val="004D4BBC"/>
    <w:rsid w:val="004D6DEA"/>
    <w:rsid w:val="004E09BF"/>
    <w:rsid w:val="004E4B5B"/>
    <w:rsid w:val="004E6DB8"/>
    <w:rsid w:val="004E6E1E"/>
    <w:rsid w:val="004E7730"/>
    <w:rsid w:val="004F2523"/>
    <w:rsid w:val="004F41B0"/>
    <w:rsid w:val="005022A7"/>
    <w:rsid w:val="005029B8"/>
    <w:rsid w:val="00502FC6"/>
    <w:rsid w:val="00504332"/>
    <w:rsid w:val="00505C10"/>
    <w:rsid w:val="005112ED"/>
    <w:rsid w:val="005139B0"/>
    <w:rsid w:val="005211C4"/>
    <w:rsid w:val="00532E0A"/>
    <w:rsid w:val="00532F48"/>
    <w:rsid w:val="00535F1F"/>
    <w:rsid w:val="00541A70"/>
    <w:rsid w:val="00543D25"/>
    <w:rsid w:val="00543D82"/>
    <w:rsid w:val="00550535"/>
    <w:rsid w:val="005510B3"/>
    <w:rsid w:val="00551C12"/>
    <w:rsid w:val="0055421C"/>
    <w:rsid w:val="00554F1C"/>
    <w:rsid w:val="00556D7C"/>
    <w:rsid w:val="005573C2"/>
    <w:rsid w:val="005666AB"/>
    <w:rsid w:val="005674AA"/>
    <w:rsid w:val="00570AB3"/>
    <w:rsid w:val="00571CF4"/>
    <w:rsid w:val="00572E8F"/>
    <w:rsid w:val="005756EA"/>
    <w:rsid w:val="005763A8"/>
    <w:rsid w:val="00576724"/>
    <w:rsid w:val="005768D1"/>
    <w:rsid w:val="00583B74"/>
    <w:rsid w:val="00590722"/>
    <w:rsid w:val="005907CD"/>
    <w:rsid w:val="00590FC0"/>
    <w:rsid w:val="00590FEC"/>
    <w:rsid w:val="00593403"/>
    <w:rsid w:val="00593517"/>
    <w:rsid w:val="005937D1"/>
    <w:rsid w:val="00595D57"/>
    <w:rsid w:val="00596EA2"/>
    <w:rsid w:val="00597245"/>
    <w:rsid w:val="005A03FD"/>
    <w:rsid w:val="005A334F"/>
    <w:rsid w:val="005A45C8"/>
    <w:rsid w:val="005A48F0"/>
    <w:rsid w:val="005B30B6"/>
    <w:rsid w:val="005B511B"/>
    <w:rsid w:val="005B65A6"/>
    <w:rsid w:val="005B7897"/>
    <w:rsid w:val="005C05A5"/>
    <w:rsid w:val="005C4A4B"/>
    <w:rsid w:val="005C74B0"/>
    <w:rsid w:val="005C7A49"/>
    <w:rsid w:val="005C7FBD"/>
    <w:rsid w:val="005D07EF"/>
    <w:rsid w:val="005D2207"/>
    <w:rsid w:val="005D2222"/>
    <w:rsid w:val="005D3B67"/>
    <w:rsid w:val="005D4903"/>
    <w:rsid w:val="005E051D"/>
    <w:rsid w:val="005E0A4C"/>
    <w:rsid w:val="005E4B9D"/>
    <w:rsid w:val="005E611D"/>
    <w:rsid w:val="005F0542"/>
    <w:rsid w:val="005F44A7"/>
    <w:rsid w:val="006058D9"/>
    <w:rsid w:val="00612DE4"/>
    <w:rsid w:val="00614EDF"/>
    <w:rsid w:val="00615FF8"/>
    <w:rsid w:val="006224CA"/>
    <w:rsid w:val="00625116"/>
    <w:rsid w:val="0062687E"/>
    <w:rsid w:val="00635A5D"/>
    <w:rsid w:val="0063642F"/>
    <w:rsid w:val="006423A6"/>
    <w:rsid w:val="00644188"/>
    <w:rsid w:val="006444A2"/>
    <w:rsid w:val="00652E9C"/>
    <w:rsid w:val="00656750"/>
    <w:rsid w:val="00660BE0"/>
    <w:rsid w:val="006620C0"/>
    <w:rsid w:val="00662435"/>
    <w:rsid w:val="006628AA"/>
    <w:rsid w:val="00662A82"/>
    <w:rsid w:val="006637F9"/>
    <w:rsid w:val="0066601C"/>
    <w:rsid w:val="00667F3B"/>
    <w:rsid w:val="00670D56"/>
    <w:rsid w:val="00671DC8"/>
    <w:rsid w:val="00672FD3"/>
    <w:rsid w:val="00673264"/>
    <w:rsid w:val="006733DA"/>
    <w:rsid w:val="00686DD2"/>
    <w:rsid w:val="006934F8"/>
    <w:rsid w:val="00695592"/>
    <w:rsid w:val="0069729F"/>
    <w:rsid w:val="006A12A2"/>
    <w:rsid w:val="006A3425"/>
    <w:rsid w:val="006B34C9"/>
    <w:rsid w:val="006C1155"/>
    <w:rsid w:val="006C3634"/>
    <w:rsid w:val="006C4BC6"/>
    <w:rsid w:val="006C6C8C"/>
    <w:rsid w:val="006D396A"/>
    <w:rsid w:val="006E083C"/>
    <w:rsid w:val="006E4693"/>
    <w:rsid w:val="006E7380"/>
    <w:rsid w:val="006E7A39"/>
    <w:rsid w:val="006F1E2F"/>
    <w:rsid w:val="006F4B08"/>
    <w:rsid w:val="007050E6"/>
    <w:rsid w:val="0070513D"/>
    <w:rsid w:val="00706B49"/>
    <w:rsid w:val="00711CD5"/>
    <w:rsid w:val="00712761"/>
    <w:rsid w:val="00716551"/>
    <w:rsid w:val="00716B60"/>
    <w:rsid w:val="00717DB9"/>
    <w:rsid w:val="0072188E"/>
    <w:rsid w:val="007224FF"/>
    <w:rsid w:val="0072581D"/>
    <w:rsid w:val="00725997"/>
    <w:rsid w:val="00725B82"/>
    <w:rsid w:val="00727A37"/>
    <w:rsid w:val="00727D8D"/>
    <w:rsid w:val="00731A13"/>
    <w:rsid w:val="00737463"/>
    <w:rsid w:val="00743E8C"/>
    <w:rsid w:val="00746356"/>
    <w:rsid w:val="007467CB"/>
    <w:rsid w:val="007506F3"/>
    <w:rsid w:val="00752A2F"/>
    <w:rsid w:val="00752D85"/>
    <w:rsid w:val="00756C0D"/>
    <w:rsid w:val="00756C5F"/>
    <w:rsid w:val="00756CFD"/>
    <w:rsid w:val="00762D84"/>
    <w:rsid w:val="00762DEA"/>
    <w:rsid w:val="00772740"/>
    <w:rsid w:val="0077552E"/>
    <w:rsid w:val="00775A08"/>
    <w:rsid w:val="00792199"/>
    <w:rsid w:val="00792463"/>
    <w:rsid w:val="0079612E"/>
    <w:rsid w:val="007A05A1"/>
    <w:rsid w:val="007A233E"/>
    <w:rsid w:val="007A4CC7"/>
    <w:rsid w:val="007A63C6"/>
    <w:rsid w:val="007B792A"/>
    <w:rsid w:val="007C2F12"/>
    <w:rsid w:val="007C4C92"/>
    <w:rsid w:val="007C5AB4"/>
    <w:rsid w:val="007D2FB0"/>
    <w:rsid w:val="007D6AF9"/>
    <w:rsid w:val="007D7761"/>
    <w:rsid w:val="007D7B38"/>
    <w:rsid w:val="007E0E40"/>
    <w:rsid w:val="007E0F15"/>
    <w:rsid w:val="007E1403"/>
    <w:rsid w:val="007E2928"/>
    <w:rsid w:val="007E4D80"/>
    <w:rsid w:val="007E6004"/>
    <w:rsid w:val="007F46D3"/>
    <w:rsid w:val="0080379F"/>
    <w:rsid w:val="00803D56"/>
    <w:rsid w:val="00807B2B"/>
    <w:rsid w:val="0081027B"/>
    <w:rsid w:val="00822A9A"/>
    <w:rsid w:val="0083251D"/>
    <w:rsid w:val="00837948"/>
    <w:rsid w:val="00846D5A"/>
    <w:rsid w:val="0085053C"/>
    <w:rsid w:val="00851E94"/>
    <w:rsid w:val="008577BF"/>
    <w:rsid w:val="00861D29"/>
    <w:rsid w:val="00861D3C"/>
    <w:rsid w:val="00863D85"/>
    <w:rsid w:val="00871DE9"/>
    <w:rsid w:val="00871E17"/>
    <w:rsid w:val="0087340F"/>
    <w:rsid w:val="00874BDF"/>
    <w:rsid w:val="00877CD8"/>
    <w:rsid w:val="00877EC4"/>
    <w:rsid w:val="008818F7"/>
    <w:rsid w:val="00882B07"/>
    <w:rsid w:val="008857DE"/>
    <w:rsid w:val="0088777E"/>
    <w:rsid w:val="00893149"/>
    <w:rsid w:val="0089709B"/>
    <w:rsid w:val="008A2671"/>
    <w:rsid w:val="008B22BA"/>
    <w:rsid w:val="008B6B63"/>
    <w:rsid w:val="008C4654"/>
    <w:rsid w:val="008C5529"/>
    <w:rsid w:val="008C733B"/>
    <w:rsid w:val="008D0BF1"/>
    <w:rsid w:val="008F23AD"/>
    <w:rsid w:val="008F2CF0"/>
    <w:rsid w:val="008F308F"/>
    <w:rsid w:val="008F4F99"/>
    <w:rsid w:val="008F5DB2"/>
    <w:rsid w:val="008F62B4"/>
    <w:rsid w:val="008F6C94"/>
    <w:rsid w:val="009006C3"/>
    <w:rsid w:val="00904CA9"/>
    <w:rsid w:val="00910CFF"/>
    <w:rsid w:val="00914040"/>
    <w:rsid w:val="0091620D"/>
    <w:rsid w:val="00926187"/>
    <w:rsid w:val="0093272C"/>
    <w:rsid w:val="009350CC"/>
    <w:rsid w:val="009421C7"/>
    <w:rsid w:val="0094571C"/>
    <w:rsid w:val="009510EF"/>
    <w:rsid w:val="0095433F"/>
    <w:rsid w:val="009563B8"/>
    <w:rsid w:val="0096360A"/>
    <w:rsid w:val="0096632E"/>
    <w:rsid w:val="00973CD8"/>
    <w:rsid w:val="00975922"/>
    <w:rsid w:val="00981CEE"/>
    <w:rsid w:val="009848B1"/>
    <w:rsid w:val="0098597C"/>
    <w:rsid w:val="00986A3F"/>
    <w:rsid w:val="00986D64"/>
    <w:rsid w:val="00991FB8"/>
    <w:rsid w:val="009931BA"/>
    <w:rsid w:val="00993F6C"/>
    <w:rsid w:val="009952DD"/>
    <w:rsid w:val="0099692D"/>
    <w:rsid w:val="009A094D"/>
    <w:rsid w:val="009A44E4"/>
    <w:rsid w:val="009A73CA"/>
    <w:rsid w:val="009B217F"/>
    <w:rsid w:val="009B3A89"/>
    <w:rsid w:val="009C0A77"/>
    <w:rsid w:val="009C1674"/>
    <w:rsid w:val="009C1694"/>
    <w:rsid w:val="009C64D8"/>
    <w:rsid w:val="009C64DD"/>
    <w:rsid w:val="009C6C67"/>
    <w:rsid w:val="009D207F"/>
    <w:rsid w:val="009D2E9A"/>
    <w:rsid w:val="009D5638"/>
    <w:rsid w:val="009E55ED"/>
    <w:rsid w:val="009E5FF2"/>
    <w:rsid w:val="009E61D0"/>
    <w:rsid w:val="009E79CE"/>
    <w:rsid w:val="009F031B"/>
    <w:rsid w:val="009F25F2"/>
    <w:rsid w:val="009F34DE"/>
    <w:rsid w:val="009F3D74"/>
    <w:rsid w:val="009F649F"/>
    <w:rsid w:val="00A04F48"/>
    <w:rsid w:val="00A0710D"/>
    <w:rsid w:val="00A1458A"/>
    <w:rsid w:val="00A16BB7"/>
    <w:rsid w:val="00A16D8A"/>
    <w:rsid w:val="00A20650"/>
    <w:rsid w:val="00A2090A"/>
    <w:rsid w:val="00A21280"/>
    <w:rsid w:val="00A2504A"/>
    <w:rsid w:val="00A265DC"/>
    <w:rsid w:val="00A2731F"/>
    <w:rsid w:val="00A273E6"/>
    <w:rsid w:val="00A30260"/>
    <w:rsid w:val="00A31665"/>
    <w:rsid w:val="00A327C0"/>
    <w:rsid w:val="00A347BD"/>
    <w:rsid w:val="00A37E88"/>
    <w:rsid w:val="00A466E2"/>
    <w:rsid w:val="00A47503"/>
    <w:rsid w:val="00A51494"/>
    <w:rsid w:val="00A5279B"/>
    <w:rsid w:val="00A53A94"/>
    <w:rsid w:val="00A655B0"/>
    <w:rsid w:val="00A669EA"/>
    <w:rsid w:val="00A73D47"/>
    <w:rsid w:val="00A74B3F"/>
    <w:rsid w:val="00A75379"/>
    <w:rsid w:val="00A77A57"/>
    <w:rsid w:val="00A82E5B"/>
    <w:rsid w:val="00A852B3"/>
    <w:rsid w:val="00A92258"/>
    <w:rsid w:val="00AA3CED"/>
    <w:rsid w:val="00AA3E44"/>
    <w:rsid w:val="00AA52E7"/>
    <w:rsid w:val="00AB7340"/>
    <w:rsid w:val="00AB764F"/>
    <w:rsid w:val="00AC50CB"/>
    <w:rsid w:val="00AD723D"/>
    <w:rsid w:val="00AE5993"/>
    <w:rsid w:val="00AF64E0"/>
    <w:rsid w:val="00AF6C72"/>
    <w:rsid w:val="00AF741D"/>
    <w:rsid w:val="00AF7B04"/>
    <w:rsid w:val="00AF7D70"/>
    <w:rsid w:val="00B01129"/>
    <w:rsid w:val="00B05F7B"/>
    <w:rsid w:val="00B14070"/>
    <w:rsid w:val="00B1514E"/>
    <w:rsid w:val="00B15A97"/>
    <w:rsid w:val="00B20D82"/>
    <w:rsid w:val="00B20FE0"/>
    <w:rsid w:val="00B211C9"/>
    <w:rsid w:val="00B22A54"/>
    <w:rsid w:val="00B259A5"/>
    <w:rsid w:val="00B323F3"/>
    <w:rsid w:val="00B3540D"/>
    <w:rsid w:val="00B3771C"/>
    <w:rsid w:val="00B41C07"/>
    <w:rsid w:val="00B44275"/>
    <w:rsid w:val="00B619ED"/>
    <w:rsid w:val="00B7007E"/>
    <w:rsid w:val="00B729CC"/>
    <w:rsid w:val="00B807E5"/>
    <w:rsid w:val="00B8321E"/>
    <w:rsid w:val="00B979D8"/>
    <w:rsid w:val="00BA1453"/>
    <w:rsid w:val="00BA2D12"/>
    <w:rsid w:val="00BB24D9"/>
    <w:rsid w:val="00BB63A8"/>
    <w:rsid w:val="00BC1751"/>
    <w:rsid w:val="00BC46C6"/>
    <w:rsid w:val="00BC5C63"/>
    <w:rsid w:val="00BD6292"/>
    <w:rsid w:val="00BD6687"/>
    <w:rsid w:val="00BE2B7B"/>
    <w:rsid w:val="00BE33A8"/>
    <w:rsid w:val="00BE4A37"/>
    <w:rsid w:val="00BF5B21"/>
    <w:rsid w:val="00BF5EA6"/>
    <w:rsid w:val="00C0083F"/>
    <w:rsid w:val="00C110CC"/>
    <w:rsid w:val="00C14120"/>
    <w:rsid w:val="00C142C3"/>
    <w:rsid w:val="00C1440C"/>
    <w:rsid w:val="00C15361"/>
    <w:rsid w:val="00C20C4C"/>
    <w:rsid w:val="00C21660"/>
    <w:rsid w:val="00C301B4"/>
    <w:rsid w:val="00C35382"/>
    <w:rsid w:val="00C4013F"/>
    <w:rsid w:val="00C40E61"/>
    <w:rsid w:val="00C4274C"/>
    <w:rsid w:val="00C52F0F"/>
    <w:rsid w:val="00C532A2"/>
    <w:rsid w:val="00C5387C"/>
    <w:rsid w:val="00C553B0"/>
    <w:rsid w:val="00C610CF"/>
    <w:rsid w:val="00C62DA7"/>
    <w:rsid w:val="00C71CE9"/>
    <w:rsid w:val="00C735A8"/>
    <w:rsid w:val="00C759E5"/>
    <w:rsid w:val="00C80B79"/>
    <w:rsid w:val="00C8641C"/>
    <w:rsid w:val="00C87DE9"/>
    <w:rsid w:val="00C92559"/>
    <w:rsid w:val="00C96905"/>
    <w:rsid w:val="00C9703E"/>
    <w:rsid w:val="00CA15ED"/>
    <w:rsid w:val="00CA1821"/>
    <w:rsid w:val="00CA266B"/>
    <w:rsid w:val="00CA2D0A"/>
    <w:rsid w:val="00CA3828"/>
    <w:rsid w:val="00CA3B0F"/>
    <w:rsid w:val="00CA3F01"/>
    <w:rsid w:val="00CB01F8"/>
    <w:rsid w:val="00CB1882"/>
    <w:rsid w:val="00CB5404"/>
    <w:rsid w:val="00CC3ADF"/>
    <w:rsid w:val="00CC7F2C"/>
    <w:rsid w:val="00CD0203"/>
    <w:rsid w:val="00CD0F28"/>
    <w:rsid w:val="00CD40C2"/>
    <w:rsid w:val="00CE54DB"/>
    <w:rsid w:val="00CE5883"/>
    <w:rsid w:val="00CE696A"/>
    <w:rsid w:val="00CF2552"/>
    <w:rsid w:val="00CF6727"/>
    <w:rsid w:val="00CF67E5"/>
    <w:rsid w:val="00CF73C5"/>
    <w:rsid w:val="00D0093D"/>
    <w:rsid w:val="00D024F6"/>
    <w:rsid w:val="00D0695A"/>
    <w:rsid w:val="00D11687"/>
    <w:rsid w:val="00D12D21"/>
    <w:rsid w:val="00D131E6"/>
    <w:rsid w:val="00D16397"/>
    <w:rsid w:val="00D22F11"/>
    <w:rsid w:val="00D25340"/>
    <w:rsid w:val="00D25838"/>
    <w:rsid w:val="00D276C3"/>
    <w:rsid w:val="00D30326"/>
    <w:rsid w:val="00D32987"/>
    <w:rsid w:val="00D32D17"/>
    <w:rsid w:val="00D366E2"/>
    <w:rsid w:val="00D405BC"/>
    <w:rsid w:val="00D41195"/>
    <w:rsid w:val="00D510CB"/>
    <w:rsid w:val="00D57431"/>
    <w:rsid w:val="00D63BC6"/>
    <w:rsid w:val="00D71B51"/>
    <w:rsid w:val="00D71CDC"/>
    <w:rsid w:val="00D71F93"/>
    <w:rsid w:val="00D733E1"/>
    <w:rsid w:val="00D80D85"/>
    <w:rsid w:val="00D863F1"/>
    <w:rsid w:val="00D86F1C"/>
    <w:rsid w:val="00D87AAB"/>
    <w:rsid w:val="00DA4969"/>
    <w:rsid w:val="00DA655A"/>
    <w:rsid w:val="00DA79DC"/>
    <w:rsid w:val="00DB27F7"/>
    <w:rsid w:val="00DB5F35"/>
    <w:rsid w:val="00DB6CFD"/>
    <w:rsid w:val="00DC1349"/>
    <w:rsid w:val="00DC1FF6"/>
    <w:rsid w:val="00DC6F56"/>
    <w:rsid w:val="00DD14C6"/>
    <w:rsid w:val="00DD2209"/>
    <w:rsid w:val="00DD45D0"/>
    <w:rsid w:val="00DD45DE"/>
    <w:rsid w:val="00DD4874"/>
    <w:rsid w:val="00DD5346"/>
    <w:rsid w:val="00DD745E"/>
    <w:rsid w:val="00DE0400"/>
    <w:rsid w:val="00DE5253"/>
    <w:rsid w:val="00DE7065"/>
    <w:rsid w:val="00DF1644"/>
    <w:rsid w:val="00DF18EC"/>
    <w:rsid w:val="00DF42F0"/>
    <w:rsid w:val="00E028FF"/>
    <w:rsid w:val="00E03318"/>
    <w:rsid w:val="00E03BC5"/>
    <w:rsid w:val="00E11F04"/>
    <w:rsid w:val="00E1620C"/>
    <w:rsid w:val="00E17AC9"/>
    <w:rsid w:val="00E20043"/>
    <w:rsid w:val="00E2314F"/>
    <w:rsid w:val="00E23855"/>
    <w:rsid w:val="00E23E99"/>
    <w:rsid w:val="00E25B90"/>
    <w:rsid w:val="00E272B4"/>
    <w:rsid w:val="00E27B59"/>
    <w:rsid w:val="00E301D5"/>
    <w:rsid w:val="00E311B2"/>
    <w:rsid w:val="00E3150A"/>
    <w:rsid w:val="00E31F88"/>
    <w:rsid w:val="00E32AF4"/>
    <w:rsid w:val="00E417CC"/>
    <w:rsid w:val="00E42D09"/>
    <w:rsid w:val="00E45873"/>
    <w:rsid w:val="00E46438"/>
    <w:rsid w:val="00E51CB1"/>
    <w:rsid w:val="00E5507F"/>
    <w:rsid w:val="00E640C8"/>
    <w:rsid w:val="00E64A9A"/>
    <w:rsid w:val="00E66D9B"/>
    <w:rsid w:val="00E7100D"/>
    <w:rsid w:val="00E7170A"/>
    <w:rsid w:val="00E75F29"/>
    <w:rsid w:val="00E833D2"/>
    <w:rsid w:val="00E87905"/>
    <w:rsid w:val="00E9010E"/>
    <w:rsid w:val="00E90406"/>
    <w:rsid w:val="00E96614"/>
    <w:rsid w:val="00EA1FB4"/>
    <w:rsid w:val="00EA2305"/>
    <w:rsid w:val="00EA2EE1"/>
    <w:rsid w:val="00EA3505"/>
    <w:rsid w:val="00EA35DE"/>
    <w:rsid w:val="00EA449D"/>
    <w:rsid w:val="00EA4918"/>
    <w:rsid w:val="00EB12F9"/>
    <w:rsid w:val="00EB2A86"/>
    <w:rsid w:val="00EC05EA"/>
    <w:rsid w:val="00EC5A73"/>
    <w:rsid w:val="00EC69EB"/>
    <w:rsid w:val="00ED2A69"/>
    <w:rsid w:val="00EE00DB"/>
    <w:rsid w:val="00EE2D4E"/>
    <w:rsid w:val="00EE7CEC"/>
    <w:rsid w:val="00EF0D6C"/>
    <w:rsid w:val="00EF3DFB"/>
    <w:rsid w:val="00F00AD3"/>
    <w:rsid w:val="00F03002"/>
    <w:rsid w:val="00F03BE9"/>
    <w:rsid w:val="00F04620"/>
    <w:rsid w:val="00F0493D"/>
    <w:rsid w:val="00F067C3"/>
    <w:rsid w:val="00F14F53"/>
    <w:rsid w:val="00F1590B"/>
    <w:rsid w:val="00F167EC"/>
    <w:rsid w:val="00F168CB"/>
    <w:rsid w:val="00F16FFB"/>
    <w:rsid w:val="00F21698"/>
    <w:rsid w:val="00F217A6"/>
    <w:rsid w:val="00F235C3"/>
    <w:rsid w:val="00F2386F"/>
    <w:rsid w:val="00F33FCE"/>
    <w:rsid w:val="00F36CC0"/>
    <w:rsid w:val="00F4039F"/>
    <w:rsid w:val="00F42450"/>
    <w:rsid w:val="00F47816"/>
    <w:rsid w:val="00F4797E"/>
    <w:rsid w:val="00F51561"/>
    <w:rsid w:val="00F51D52"/>
    <w:rsid w:val="00F60DCA"/>
    <w:rsid w:val="00F70AF9"/>
    <w:rsid w:val="00F70BEE"/>
    <w:rsid w:val="00F7385B"/>
    <w:rsid w:val="00F73FD6"/>
    <w:rsid w:val="00F77F9A"/>
    <w:rsid w:val="00F855F9"/>
    <w:rsid w:val="00F910FA"/>
    <w:rsid w:val="00F92974"/>
    <w:rsid w:val="00F931CD"/>
    <w:rsid w:val="00F931D6"/>
    <w:rsid w:val="00F937F9"/>
    <w:rsid w:val="00F97BA7"/>
    <w:rsid w:val="00FA74F8"/>
    <w:rsid w:val="00FB2491"/>
    <w:rsid w:val="00FB2873"/>
    <w:rsid w:val="00FB3320"/>
    <w:rsid w:val="00FB37BE"/>
    <w:rsid w:val="00FB55BC"/>
    <w:rsid w:val="00FC0978"/>
    <w:rsid w:val="00FC0EAB"/>
    <w:rsid w:val="00FC3FDA"/>
    <w:rsid w:val="00FC6A70"/>
    <w:rsid w:val="00FC70D7"/>
    <w:rsid w:val="00FD00C7"/>
    <w:rsid w:val="00FD3598"/>
    <w:rsid w:val="00FD4AE7"/>
    <w:rsid w:val="00FD7068"/>
    <w:rsid w:val="00FD74E6"/>
    <w:rsid w:val="00FE30E5"/>
    <w:rsid w:val="00FE6962"/>
    <w:rsid w:val="00FF11F4"/>
    <w:rsid w:val="00FF380C"/>
    <w:rsid w:val="00FF5C9B"/>
    <w:rsid w:val="00FF63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735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isa</dc:creator>
  <cp:lastModifiedBy>anaisa</cp:lastModifiedBy>
  <cp:revision>7</cp:revision>
  <dcterms:created xsi:type="dcterms:W3CDTF">2018-05-24T11:05:00Z</dcterms:created>
  <dcterms:modified xsi:type="dcterms:W3CDTF">2018-05-25T10:18:00Z</dcterms:modified>
</cp:coreProperties>
</file>